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37F" w:rsidRDefault="0053537F" w:rsidP="0053537F">
      <w:pPr>
        <w:pStyle w:val="TableTitleTemplate"/>
        <w:jc w:val="center"/>
      </w:pPr>
      <w:r>
        <w:t xml:space="preserve">Supplementary </w:t>
      </w:r>
      <w:r w:rsidR="00D844BD">
        <w:t>Tables and Figures</w:t>
      </w:r>
    </w:p>
    <w:p w:rsidR="00D844BD" w:rsidRDefault="00D844BD" w:rsidP="00D844BD">
      <w:pPr>
        <w:pStyle w:val="TableTitleTemplate"/>
      </w:pPr>
      <w:r>
        <w:t xml:space="preserve">Figure </w:t>
      </w:r>
      <w:r w:rsidR="002E7D22">
        <w:t>S</w:t>
      </w:r>
      <w:r>
        <w:t>1. Flowchart of Screening and Eligibility</w:t>
      </w:r>
    </w:p>
    <w:p w:rsidR="00D844BD" w:rsidRDefault="00F25935" w:rsidP="00D844BD">
      <w:pPr>
        <w:pStyle w:val="TableTitleTemplate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441.75pt">
            <v:imagedata r:id="rId5" o:title="Flowchart of Screening and Eligibility_04Feb2020_to copy"/>
          </v:shape>
        </w:pict>
      </w:r>
    </w:p>
    <w:p w:rsidR="00D844BD" w:rsidRPr="00D844BD" w:rsidRDefault="00D844BD" w:rsidP="00D844BD">
      <w:pPr>
        <w:pStyle w:val="TableCaptionTemplate"/>
      </w:pPr>
      <w:r w:rsidRPr="00D844BD">
        <w:rPr>
          <w:vertAlign w:val="superscript"/>
        </w:rPr>
        <w:t xml:space="preserve">a </w:t>
      </w:r>
      <w:r w:rsidRPr="00D844BD">
        <w:t>Multiple criteria may apply to each potential participant, total percentage &gt;100%</w:t>
      </w:r>
    </w:p>
    <w:p w:rsidR="00D844BD" w:rsidRPr="00D844BD" w:rsidRDefault="00D844BD" w:rsidP="00D844BD">
      <w:pPr>
        <w:pStyle w:val="TableCaptionTemplate"/>
      </w:pPr>
      <w:r w:rsidRPr="00D844BD">
        <w:rPr>
          <w:vertAlign w:val="superscript"/>
        </w:rPr>
        <w:t>b</w:t>
      </w:r>
      <w:r w:rsidRPr="00D844BD">
        <w:t xml:space="preserve"> Only potential participants that self-reported a clinician diagnosis of BD-I were administered this item</w:t>
      </w:r>
    </w:p>
    <w:p w:rsidR="00D844BD" w:rsidRDefault="00D844BD" w:rsidP="00D844BD">
      <w:pPr>
        <w:pStyle w:val="TableCaptionTemplate"/>
        <w:rPr>
          <w:rFonts w:ascii="Cambria" w:hAnsi="Cambria"/>
          <w:bCs/>
          <w:sz w:val="22"/>
        </w:rPr>
      </w:pPr>
      <w:r w:rsidRPr="00D844BD">
        <w:t>BD = Bipolar disorder; BD-I = Bipolar I disorder; MHCP = Mental health care professional; US = United States</w:t>
      </w:r>
      <w:r>
        <w:br w:type="page"/>
      </w:r>
    </w:p>
    <w:p w:rsidR="00190008" w:rsidRDefault="00190008" w:rsidP="00190008">
      <w:pPr>
        <w:pStyle w:val="TableTitleTemplate"/>
      </w:pPr>
      <w:r>
        <w:lastRenderedPageBreak/>
        <w:t xml:space="preserve">Table S1. </w:t>
      </w:r>
      <w:r w:rsidRPr="0052147C">
        <w:t xml:space="preserve">Symptoms Experienced During </w:t>
      </w:r>
      <w:r>
        <w:t>Most Recent</w:t>
      </w:r>
      <w:r w:rsidRPr="0052147C">
        <w:t xml:space="preserve"> Depressive Episode</w:t>
      </w:r>
      <w:r>
        <w:t xml:space="preserve"> (N=200)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50"/>
        <w:gridCol w:w="1620"/>
      </w:tblGrid>
      <w:tr w:rsidR="00190008" w:rsidTr="00F94CB6">
        <w:trPr>
          <w:cantSplit/>
          <w:tblHeader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Sympto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n, %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Decreased pleasure or interest in activiti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158 (79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Low mood, such as feeling sad or empty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152 (76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Feeling tired or loss of energy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150 (75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Anxiety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149 (74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Avoiding interactions with friends, family, or co-workers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147 (73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Decreased sleep or sleeping too much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138 (69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Difficulty thinking, concentrating, or making decisions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122 (61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Feeling worthless or guilty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121 (60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Changes in weight or appetite (increased or decreased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116 (58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Feeling that life is meaningless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101 (50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Loss of sex drive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84 (42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Slowing down of thoughts or movement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78 (39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Thoughts of your own death or a suicide attempt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54 (27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52147C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52147C">
              <w:rPr>
                <w:rFonts w:ascii="Cambria" w:hAnsi="Cambria" w:cs="Cambria"/>
                <w:color w:val="000000"/>
              </w:rPr>
              <w:t>1 (0.5%)</w:t>
            </w:r>
          </w:p>
        </w:tc>
      </w:tr>
    </w:tbl>
    <w:p w:rsidR="00190008" w:rsidRDefault="00190008" w:rsidP="00190008">
      <w:pPr>
        <w:pStyle w:val="TableCaptionTemplate"/>
      </w:pPr>
      <w:r>
        <w:t>Participants were allowed to choose more than one symptom, so the sum of percentages exceeds 100%.</w:t>
      </w:r>
    </w:p>
    <w:p w:rsidR="00190008" w:rsidRDefault="00190008" w:rsidP="00190008">
      <w:pPr>
        <w:pStyle w:val="TableCaptionTemplate"/>
      </w:pPr>
      <w:r>
        <w:t>Symptoms are listed in order of descending frequency.</w:t>
      </w:r>
    </w:p>
    <w:p w:rsidR="00190008" w:rsidRDefault="00190008" w:rsidP="00190008">
      <w:pPr>
        <w:rPr>
          <w:rFonts w:ascii="Cambria" w:hAnsi="Cambria"/>
          <w:bCs/>
          <w:color w:val="63666A"/>
          <w:sz w:val="22"/>
          <w:lang w:bidi="he-IL"/>
        </w:rPr>
      </w:pPr>
      <w:r>
        <w:br w:type="page"/>
      </w:r>
    </w:p>
    <w:p w:rsidR="00190008" w:rsidRDefault="00190008" w:rsidP="00190008">
      <w:pPr>
        <w:pStyle w:val="TableTitleTemplate"/>
      </w:pPr>
    </w:p>
    <w:p w:rsidR="00190008" w:rsidRDefault="00190008" w:rsidP="00190008">
      <w:pPr>
        <w:pStyle w:val="TableTitleTemplate"/>
      </w:pPr>
      <w:r>
        <w:t xml:space="preserve">Table S2. </w:t>
      </w:r>
      <w:r w:rsidRPr="00F430BB">
        <w:t xml:space="preserve">Symptoms Experienced During </w:t>
      </w:r>
      <w:r>
        <w:t>Most Recent</w:t>
      </w:r>
      <w:r w:rsidRPr="00F430BB">
        <w:t xml:space="preserve"> Manic Episode</w:t>
      </w:r>
      <w:r>
        <w:t xml:space="preserve"> (N=200)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50"/>
        <w:gridCol w:w="1620"/>
      </w:tblGrid>
      <w:tr w:rsidR="00190008" w:rsidTr="00F94CB6">
        <w:trPr>
          <w:cantSplit/>
          <w:tblHeader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Sympto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n (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Anxie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169 (84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Decreased sleep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153 (76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Feeling restless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152 (76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Racing thoughts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143 (71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Feeling angry or irritated with friends, family, or co-workers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140 (70.0%)</w:t>
            </w:r>
          </w:p>
        </w:tc>
        <w:bookmarkStart w:id="0" w:name="_GoBack"/>
        <w:bookmarkEnd w:id="0"/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Difficulty paying attention to one thing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139 (69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Increased or faster talking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106 (53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Risky or impulsive behaviors, such as spending money you don’t have or making major life changes without much thought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87 (43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Extreme focus on a specific task, even to the point of ignoring other important responsibilities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80 (40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High mood, such as extreme joy or excitement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77 (38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Feeling that others are out to get you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65 (32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Extremely high sex drive or engaging in sexual behaviors that are unusual for you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53 (26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Drug/alcohol use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48 (24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Thoughts of your own death or a suicide attempt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47 (23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Feeling more important or powerful with respect to others than you have in the past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37 (18.5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Visual hallucinations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16 (8.0%)</w:t>
            </w:r>
          </w:p>
        </w:tc>
      </w:tr>
      <w:tr w:rsidR="00190008" w:rsidTr="00F94CB6">
        <w:trPr>
          <w:cantSplit/>
        </w:trPr>
        <w:tc>
          <w:tcPr>
            <w:tcW w:w="585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90008" w:rsidRPr="00F430BB" w:rsidRDefault="00190008" w:rsidP="00F94CB6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color w:val="000000"/>
              </w:rPr>
            </w:pPr>
            <w:r w:rsidRPr="00F430BB">
              <w:rPr>
                <w:rFonts w:ascii="Cambria" w:hAnsi="Cambria" w:cs="Cambria"/>
                <w:color w:val="000000"/>
              </w:rPr>
              <w:t>3 (1.5%)</w:t>
            </w:r>
          </w:p>
        </w:tc>
      </w:tr>
    </w:tbl>
    <w:p w:rsidR="00190008" w:rsidRDefault="00190008" w:rsidP="00190008">
      <w:pPr>
        <w:pStyle w:val="TableCaptionTemplate"/>
      </w:pPr>
      <w:r>
        <w:t>*Participants were allowed to choose more than one symptom, so the sum of percentages exceeds 100%.</w:t>
      </w:r>
    </w:p>
    <w:p w:rsidR="00190008" w:rsidRDefault="00190008" w:rsidP="00190008">
      <w:pPr>
        <w:pStyle w:val="TableCaptionTemplate"/>
      </w:pPr>
      <w:r>
        <w:t>Symptoms are listed in order of descending frequency.</w:t>
      </w:r>
    </w:p>
    <w:p w:rsidR="00131D5B" w:rsidRDefault="00131D5B"/>
    <w:sectPr w:rsidR="00131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2B1"/>
    <w:rsid w:val="000514D8"/>
    <w:rsid w:val="00131D5B"/>
    <w:rsid w:val="001742B1"/>
    <w:rsid w:val="00190008"/>
    <w:rsid w:val="00247030"/>
    <w:rsid w:val="002E7D22"/>
    <w:rsid w:val="003203BC"/>
    <w:rsid w:val="0053537F"/>
    <w:rsid w:val="00801552"/>
    <w:rsid w:val="00D844BD"/>
    <w:rsid w:val="00F25935"/>
    <w:rsid w:val="00F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90008"/>
    <w:pPr>
      <w:spacing w:after="0" w:line="240" w:lineRule="auto"/>
    </w:pPr>
    <w:rPr>
      <w:rFonts w:ascii="Calibri" w:eastAsia="Calibri" w:hAnsi="Calibri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Template">
    <w:name w:val="Table Title_Template"/>
    <w:basedOn w:val="Caption"/>
    <w:link w:val="TableTitleTemplateChar"/>
    <w:autoRedefine/>
    <w:qFormat/>
    <w:rsid w:val="00190008"/>
    <w:pPr>
      <w:keepNext/>
      <w:tabs>
        <w:tab w:val="left" w:pos="900"/>
        <w:tab w:val="right" w:leader="dot" w:pos="9000"/>
      </w:tabs>
      <w:spacing w:before="240" w:after="80"/>
    </w:pPr>
    <w:rPr>
      <w:rFonts w:ascii="Cambria" w:hAnsi="Cambria"/>
      <w:b w:val="0"/>
      <w:color w:val="auto"/>
      <w:sz w:val="22"/>
      <w:szCs w:val="20"/>
      <w:lang w:bidi="he-IL"/>
    </w:rPr>
  </w:style>
  <w:style w:type="character" w:customStyle="1" w:styleId="TableTitleTemplateChar">
    <w:name w:val="Table Title_Template Char"/>
    <w:basedOn w:val="DefaultParagraphFont"/>
    <w:link w:val="TableTitleTemplate"/>
    <w:rsid w:val="00190008"/>
    <w:rPr>
      <w:rFonts w:ascii="Cambria" w:eastAsia="Calibri" w:hAnsi="Cambria" w:cs="Times New Roman"/>
      <w:bCs/>
      <w:szCs w:val="20"/>
    </w:rPr>
  </w:style>
  <w:style w:type="paragraph" w:customStyle="1" w:styleId="TableCaptionTemplate">
    <w:name w:val="Table Caption_Template"/>
    <w:basedOn w:val="Normal"/>
    <w:link w:val="TableCaptionTemplateChar"/>
    <w:autoRedefine/>
    <w:qFormat/>
    <w:rsid w:val="00190008"/>
    <w:pPr>
      <w:spacing w:after="360"/>
      <w:contextualSpacing/>
    </w:pPr>
    <w:rPr>
      <w:rFonts w:asciiTheme="majorHAnsi" w:hAnsiTheme="majorHAnsi" w:cs="Arial"/>
      <w:sz w:val="18"/>
      <w:szCs w:val="18"/>
      <w:lang w:bidi="he-IL"/>
    </w:rPr>
  </w:style>
  <w:style w:type="character" w:customStyle="1" w:styleId="TableCaptionTemplateChar">
    <w:name w:val="Table Caption_Template Char"/>
    <w:basedOn w:val="DefaultParagraphFont"/>
    <w:link w:val="TableCaptionTemplate"/>
    <w:rsid w:val="00190008"/>
    <w:rPr>
      <w:rFonts w:asciiTheme="majorHAnsi" w:eastAsia="Calibri" w:hAnsiTheme="majorHAnsi" w:cs="Arial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90008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4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4BD"/>
    <w:rPr>
      <w:rFonts w:ascii="Tahoma" w:eastAsia="Calibri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90008"/>
    <w:pPr>
      <w:spacing w:after="0" w:line="240" w:lineRule="auto"/>
    </w:pPr>
    <w:rPr>
      <w:rFonts w:ascii="Calibri" w:eastAsia="Calibri" w:hAnsi="Calibri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Template">
    <w:name w:val="Table Title_Template"/>
    <w:basedOn w:val="Caption"/>
    <w:link w:val="TableTitleTemplateChar"/>
    <w:autoRedefine/>
    <w:qFormat/>
    <w:rsid w:val="00190008"/>
    <w:pPr>
      <w:keepNext/>
      <w:tabs>
        <w:tab w:val="left" w:pos="900"/>
        <w:tab w:val="right" w:leader="dot" w:pos="9000"/>
      </w:tabs>
      <w:spacing w:before="240" w:after="80"/>
    </w:pPr>
    <w:rPr>
      <w:rFonts w:ascii="Cambria" w:hAnsi="Cambria"/>
      <w:b w:val="0"/>
      <w:color w:val="auto"/>
      <w:sz w:val="22"/>
      <w:szCs w:val="20"/>
      <w:lang w:bidi="he-IL"/>
    </w:rPr>
  </w:style>
  <w:style w:type="character" w:customStyle="1" w:styleId="TableTitleTemplateChar">
    <w:name w:val="Table Title_Template Char"/>
    <w:basedOn w:val="DefaultParagraphFont"/>
    <w:link w:val="TableTitleTemplate"/>
    <w:rsid w:val="00190008"/>
    <w:rPr>
      <w:rFonts w:ascii="Cambria" w:eastAsia="Calibri" w:hAnsi="Cambria" w:cs="Times New Roman"/>
      <w:bCs/>
      <w:szCs w:val="20"/>
    </w:rPr>
  </w:style>
  <w:style w:type="paragraph" w:customStyle="1" w:styleId="TableCaptionTemplate">
    <w:name w:val="Table Caption_Template"/>
    <w:basedOn w:val="Normal"/>
    <w:link w:val="TableCaptionTemplateChar"/>
    <w:autoRedefine/>
    <w:qFormat/>
    <w:rsid w:val="00190008"/>
    <w:pPr>
      <w:spacing w:after="360"/>
      <w:contextualSpacing/>
    </w:pPr>
    <w:rPr>
      <w:rFonts w:asciiTheme="majorHAnsi" w:hAnsiTheme="majorHAnsi" w:cs="Arial"/>
      <w:sz w:val="18"/>
      <w:szCs w:val="18"/>
      <w:lang w:bidi="he-IL"/>
    </w:rPr>
  </w:style>
  <w:style w:type="character" w:customStyle="1" w:styleId="TableCaptionTemplateChar">
    <w:name w:val="Table Caption_Template Char"/>
    <w:basedOn w:val="DefaultParagraphFont"/>
    <w:link w:val="TableCaptionTemplate"/>
    <w:rsid w:val="00190008"/>
    <w:rPr>
      <w:rFonts w:asciiTheme="majorHAnsi" w:eastAsia="Calibri" w:hAnsiTheme="majorHAnsi" w:cs="Arial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90008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4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4BD"/>
    <w:rPr>
      <w:rFonts w:ascii="Tahoma" w:eastAsia="Calibri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6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tum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tlin Rychlec</dc:creator>
  <cp:lastModifiedBy>Kaitlin Rychlec</cp:lastModifiedBy>
  <cp:revision>6</cp:revision>
  <dcterms:created xsi:type="dcterms:W3CDTF">2020-02-05T13:24:00Z</dcterms:created>
  <dcterms:modified xsi:type="dcterms:W3CDTF">2020-02-06T15:50:00Z</dcterms:modified>
</cp:coreProperties>
</file>